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397" w:rsidRDefault="00BA410F"/>
    <w:tbl>
      <w:tblPr>
        <w:tblStyle w:val="TableGrid"/>
        <w:tblW w:w="8622" w:type="dxa"/>
        <w:tblInd w:w="-432" w:type="dxa"/>
        <w:tblLook w:val="04A0"/>
      </w:tblPr>
      <w:tblGrid>
        <w:gridCol w:w="1456"/>
        <w:gridCol w:w="656"/>
        <w:gridCol w:w="996"/>
        <w:gridCol w:w="1056"/>
        <w:gridCol w:w="876"/>
        <w:gridCol w:w="756"/>
        <w:gridCol w:w="996"/>
        <w:gridCol w:w="1830"/>
      </w:tblGrid>
      <w:tr w:rsidR="002468D6" w:rsidRPr="00E80DE5" w:rsidTr="00E80DE5">
        <w:tc>
          <w:tcPr>
            <w:tcW w:w="8622" w:type="dxa"/>
            <w:gridSpan w:val="8"/>
          </w:tcPr>
          <w:p w:rsidR="002468D6" w:rsidRPr="00E80DE5" w:rsidRDefault="002468D6" w:rsidP="00BA4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 xml:space="preserve">Additional file </w:t>
            </w:r>
            <w:r w:rsidR="00BA41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TL mapping of </w:t>
            </w:r>
            <w:r w:rsidRPr="00E80DE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Hbs-1 </w:t>
            </w: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IT84S</w:t>
            </w: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 xml:space="preserve">-2246 x TVu14676 population. </w:t>
            </w:r>
          </w:p>
        </w:tc>
      </w:tr>
      <w:tr w:rsidR="002468D6" w:rsidRPr="00E80DE5" w:rsidTr="00E80DE5">
        <w:tc>
          <w:tcPr>
            <w:tcW w:w="1456" w:type="dxa"/>
            <w:vMerge w:val="restart"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656" w:type="dxa"/>
            <w:vMerge w:val="restart"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</w:p>
        </w:tc>
        <w:tc>
          <w:tcPr>
            <w:tcW w:w="996" w:type="dxa"/>
            <w:vMerge w:val="restart"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056" w:type="dxa"/>
            <w:vMerge w:val="restart"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632" w:type="dxa"/>
            <w:gridSpan w:val="2"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IM analysis</w:t>
            </w:r>
          </w:p>
        </w:tc>
        <w:tc>
          <w:tcPr>
            <w:tcW w:w="2826" w:type="dxa"/>
            <w:gridSpan w:val="2"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Kruskal-Wallis analysis</w:t>
            </w:r>
          </w:p>
        </w:tc>
      </w:tr>
      <w:tr w:rsidR="002468D6" w:rsidRPr="00E80DE5" w:rsidTr="00E80DE5">
        <w:trPr>
          <w:trHeight w:val="274"/>
        </w:trPr>
        <w:tc>
          <w:tcPr>
            <w:tcW w:w="1456" w:type="dxa"/>
            <w:vMerge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756" w:type="dxa"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6" w:type="dxa"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test</w:t>
            </w:r>
          </w:p>
        </w:tc>
        <w:tc>
          <w:tcPr>
            <w:tcW w:w="1830" w:type="dxa"/>
          </w:tcPr>
          <w:p w:rsidR="002468D6" w:rsidRPr="00E80DE5" w:rsidRDefault="002468D6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8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92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71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4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800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1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7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877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9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7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62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9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7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40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9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3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359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2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1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119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81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1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243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81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3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51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81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9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533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02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9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677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02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8</w:t>
            </w:r>
          </w:p>
        </w:tc>
        <w:tc>
          <w:tcPr>
            <w:tcW w:w="105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25</w:t>
            </w:r>
          </w:p>
        </w:tc>
        <w:tc>
          <w:tcPr>
            <w:tcW w:w="87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75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78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8</w:t>
            </w:r>
          </w:p>
        </w:tc>
        <w:tc>
          <w:tcPr>
            <w:tcW w:w="105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81</w:t>
            </w:r>
          </w:p>
        </w:tc>
        <w:tc>
          <w:tcPr>
            <w:tcW w:w="87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75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78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1</w:t>
            </w:r>
          </w:p>
        </w:tc>
        <w:tc>
          <w:tcPr>
            <w:tcW w:w="105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32</w:t>
            </w:r>
          </w:p>
        </w:tc>
        <w:tc>
          <w:tcPr>
            <w:tcW w:w="87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75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32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9</w:t>
            </w:r>
          </w:p>
        </w:tc>
        <w:tc>
          <w:tcPr>
            <w:tcW w:w="105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661</w:t>
            </w:r>
          </w:p>
        </w:tc>
        <w:tc>
          <w:tcPr>
            <w:tcW w:w="87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75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53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9</w:t>
            </w:r>
          </w:p>
        </w:tc>
        <w:tc>
          <w:tcPr>
            <w:tcW w:w="105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120</w:t>
            </w:r>
          </w:p>
        </w:tc>
        <w:tc>
          <w:tcPr>
            <w:tcW w:w="87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75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53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7</w:t>
            </w:r>
          </w:p>
        </w:tc>
        <w:tc>
          <w:tcPr>
            <w:tcW w:w="105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26</w:t>
            </w:r>
          </w:p>
        </w:tc>
        <w:tc>
          <w:tcPr>
            <w:tcW w:w="87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756" w:type="dxa"/>
          </w:tcPr>
          <w:p w:rsidR="00E80DE5" w:rsidRPr="00051D91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D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23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7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37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23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4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495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23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6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98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15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8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588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15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8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79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7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74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68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7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01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68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2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87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68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2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579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68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0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23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16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8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92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96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4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800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41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7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877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9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7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62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9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7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40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9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3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359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91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1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119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41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1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243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41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3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51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41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9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533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9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677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8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25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7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8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81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7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1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32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93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9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661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95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9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120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95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7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26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76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7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37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76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4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495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76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6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98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1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8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588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1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8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79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42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7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74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74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7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01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74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2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87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74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2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579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74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0DE5" w:rsidRPr="00E80DE5" w:rsidTr="00E80DE5">
        <w:tc>
          <w:tcPr>
            <w:tcW w:w="14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0</w:t>
            </w:r>
          </w:p>
        </w:tc>
        <w:tc>
          <w:tcPr>
            <w:tcW w:w="10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23</w:t>
            </w:r>
          </w:p>
        </w:tc>
        <w:tc>
          <w:tcPr>
            <w:tcW w:w="87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75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996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88</w:t>
            </w:r>
          </w:p>
        </w:tc>
        <w:tc>
          <w:tcPr>
            <w:tcW w:w="1830" w:type="dxa"/>
          </w:tcPr>
          <w:p w:rsidR="00E80DE5" w:rsidRPr="00E80DE5" w:rsidRDefault="00E80DE5" w:rsidP="00E80D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D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</w:tbl>
    <w:p w:rsidR="002468D6" w:rsidRDefault="002468D6" w:rsidP="002468D6"/>
    <w:p w:rsidR="002468D6" w:rsidRDefault="002468D6"/>
    <w:sectPr w:rsidR="002468D6" w:rsidSect="002468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62A71"/>
    <w:rsid w:val="00051D91"/>
    <w:rsid w:val="00092BA9"/>
    <w:rsid w:val="00092F59"/>
    <w:rsid w:val="000B0660"/>
    <w:rsid w:val="001A3D2C"/>
    <w:rsid w:val="001C4779"/>
    <w:rsid w:val="00237191"/>
    <w:rsid w:val="002468D6"/>
    <w:rsid w:val="00287AB1"/>
    <w:rsid w:val="0030153B"/>
    <w:rsid w:val="00336CF4"/>
    <w:rsid w:val="003C4A87"/>
    <w:rsid w:val="00443AFC"/>
    <w:rsid w:val="004E688D"/>
    <w:rsid w:val="005467F8"/>
    <w:rsid w:val="0059456D"/>
    <w:rsid w:val="00653303"/>
    <w:rsid w:val="00656848"/>
    <w:rsid w:val="00862A71"/>
    <w:rsid w:val="00A86AFA"/>
    <w:rsid w:val="00BA410F"/>
    <w:rsid w:val="00C45529"/>
    <w:rsid w:val="00C62D08"/>
    <w:rsid w:val="00D80245"/>
    <w:rsid w:val="00DF0CAA"/>
    <w:rsid w:val="00E80DE5"/>
    <w:rsid w:val="00E933B3"/>
    <w:rsid w:val="00F17BFC"/>
    <w:rsid w:val="00F43912"/>
    <w:rsid w:val="00F43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A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A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2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9</cp:revision>
  <dcterms:created xsi:type="dcterms:W3CDTF">2014-01-14T12:29:00Z</dcterms:created>
  <dcterms:modified xsi:type="dcterms:W3CDTF">2014-03-27T17:19:00Z</dcterms:modified>
</cp:coreProperties>
</file>